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778FA4" w14:textId="77777777" w:rsidR="00D26DE8" w:rsidRPr="008968A0" w:rsidRDefault="00D26DE8" w:rsidP="00D26DE8">
      <w:pPr>
        <w:pStyle w:val="NoSpacing"/>
        <w:rPr>
          <w:rFonts w:cstheme="minorHAnsi"/>
          <w:b/>
          <w:bCs/>
          <w:sz w:val="22"/>
          <w:szCs w:val="22"/>
        </w:rPr>
      </w:pPr>
      <w:r w:rsidRPr="008968A0">
        <w:rPr>
          <w:rFonts w:cstheme="minorHAnsi"/>
          <w:b/>
          <w:bCs/>
          <w:sz w:val="22"/>
          <w:szCs w:val="22"/>
        </w:rPr>
        <w:t>Identification of dialysis and kidney transplant patients:</w:t>
      </w:r>
    </w:p>
    <w:p w14:paraId="05CE3FAD" w14:textId="77777777" w:rsidR="00D26DE8" w:rsidRPr="008968A0" w:rsidRDefault="00D26DE8" w:rsidP="00D26DE8">
      <w:pPr>
        <w:pStyle w:val="NoSpacing"/>
        <w:rPr>
          <w:rFonts w:cstheme="minorHAnsi"/>
          <w:sz w:val="22"/>
          <w:szCs w:val="22"/>
        </w:rPr>
      </w:pPr>
    </w:p>
    <w:p w14:paraId="546D930F" w14:textId="4F3F3CF2" w:rsidR="00D26DE8" w:rsidRPr="00D57644" w:rsidRDefault="00D26DE8" w:rsidP="00D26DE8">
      <w:pPr>
        <w:pStyle w:val="NoSpacing"/>
        <w:rPr>
          <w:rFonts w:cstheme="minorHAnsi"/>
          <w:sz w:val="22"/>
          <w:szCs w:val="22"/>
        </w:rPr>
      </w:pPr>
      <w:r w:rsidRPr="008968A0">
        <w:rPr>
          <w:rFonts w:cstheme="minorHAnsi"/>
          <w:b/>
          <w:bCs/>
          <w:sz w:val="22"/>
          <w:szCs w:val="22"/>
        </w:rPr>
        <w:t>Transplant patient</w:t>
      </w:r>
      <w:r w:rsidR="00415B34">
        <w:rPr>
          <w:rFonts w:cstheme="minorHAnsi"/>
          <w:b/>
          <w:bCs/>
          <w:sz w:val="22"/>
          <w:szCs w:val="22"/>
        </w:rPr>
        <w:t>s</w:t>
      </w:r>
      <w:r w:rsidRPr="008968A0">
        <w:rPr>
          <w:rFonts w:cstheme="minorHAnsi"/>
          <w:b/>
          <w:bCs/>
          <w:sz w:val="22"/>
          <w:szCs w:val="22"/>
        </w:rPr>
        <w:t>:</w:t>
      </w:r>
      <w:r w:rsidRPr="008968A0">
        <w:rPr>
          <w:rFonts w:cstheme="minorHAnsi"/>
          <w:sz w:val="22"/>
          <w:szCs w:val="22"/>
        </w:rPr>
        <w:t xml:space="preserve"> </w:t>
      </w:r>
      <w:r w:rsidR="00415B34" w:rsidRPr="00D57644">
        <w:rPr>
          <w:rFonts w:cstheme="minorHAnsi"/>
          <w:sz w:val="22"/>
          <w:szCs w:val="22"/>
        </w:rPr>
        <w:t>Those who h</w:t>
      </w:r>
      <w:r w:rsidRPr="00D57644">
        <w:rPr>
          <w:rFonts w:cstheme="minorHAnsi"/>
          <w:sz w:val="22"/>
          <w:szCs w:val="22"/>
        </w:rPr>
        <w:t xml:space="preserve">ad a </w:t>
      </w:r>
      <w:r w:rsidR="00415B34" w:rsidRPr="00D57644">
        <w:rPr>
          <w:rFonts w:cstheme="minorHAnsi"/>
          <w:sz w:val="22"/>
          <w:szCs w:val="22"/>
        </w:rPr>
        <w:t xml:space="preserve">billing </w:t>
      </w:r>
      <w:r w:rsidR="00415B34" w:rsidRPr="00D57644">
        <w:rPr>
          <w:rFonts w:cstheme="minorHAnsi"/>
          <w:sz w:val="22"/>
          <w:szCs w:val="22"/>
        </w:rPr>
        <w:t>claim</w:t>
      </w:r>
      <w:r w:rsidR="00415B34" w:rsidRPr="00D57644">
        <w:rPr>
          <w:rFonts w:cstheme="minorHAnsi"/>
          <w:sz w:val="22"/>
          <w:szCs w:val="22"/>
        </w:rPr>
        <w:t xml:space="preserve"> with </w:t>
      </w:r>
      <w:r w:rsidRPr="00D57644">
        <w:rPr>
          <w:rFonts w:cstheme="minorHAnsi"/>
          <w:sz w:val="22"/>
          <w:szCs w:val="22"/>
        </w:rPr>
        <w:t xml:space="preserve">kidney </w:t>
      </w:r>
      <w:r w:rsidR="00D72B27" w:rsidRPr="00D57644">
        <w:rPr>
          <w:rFonts w:cstheme="minorHAnsi"/>
          <w:sz w:val="22"/>
          <w:szCs w:val="22"/>
        </w:rPr>
        <w:t>transplant-related</w:t>
      </w:r>
      <w:r w:rsidR="00415B34" w:rsidRPr="00D57644">
        <w:rPr>
          <w:rFonts w:cstheme="minorHAnsi"/>
          <w:sz w:val="22"/>
          <w:szCs w:val="22"/>
        </w:rPr>
        <w:t xml:space="preserve"> codes (see below)</w:t>
      </w:r>
      <w:r w:rsidRPr="00D57644">
        <w:rPr>
          <w:rFonts w:cstheme="minorHAnsi"/>
          <w:sz w:val="22"/>
          <w:szCs w:val="22"/>
        </w:rPr>
        <w:t xml:space="preserve"> in the </w:t>
      </w:r>
      <w:r w:rsidR="00AB733B" w:rsidRPr="00D57644">
        <w:rPr>
          <w:rFonts w:cstheme="minorHAnsi"/>
          <w:sz w:val="22"/>
          <w:szCs w:val="22"/>
        </w:rPr>
        <w:t>365 days window,</w:t>
      </w:r>
      <w:r w:rsidRPr="00D57644">
        <w:rPr>
          <w:rFonts w:cstheme="minorHAnsi"/>
          <w:sz w:val="22"/>
          <w:szCs w:val="22"/>
        </w:rPr>
        <w:t xml:space="preserve"> before prostate cancer diagnosis</w:t>
      </w:r>
      <w:r w:rsidR="00AB733B" w:rsidRPr="00D57644">
        <w:rPr>
          <w:rFonts w:cstheme="minorHAnsi"/>
          <w:sz w:val="22"/>
          <w:szCs w:val="22"/>
        </w:rPr>
        <w:t>,</w:t>
      </w:r>
      <w:r w:rsidRPr="00D57644">
        <w:rPr>
          <w:rFonts w:cstheme="minorHAnsi"/>
          <w:sz w:val="22"/>
          <w:szCs w:val="22"/>
        </w:rPr>
        <w:t xml:space="preserve"> and did not have any dialysis claim after the kidney transplant.</w:t>
      </w:r>
    </w:p>
    <w:p w14:paraId="0AAF892B" w14:textId="61523D0D" w:rsidR="00D26DE8" w:rsidRPr="008968A0" w:rsidRDefault="00D26DE8" w:rsidP="00D26DE8">
      <w:pPr>
        <w:pStyle w:val="NoSpacing"/>
        <w:rPr>
          <w:rFonts w:cstheme="minorHAnsi"/>
          <w:sz w:val="22"/>
          <w:szCs w:val="22"/>
        </w:rPr>
      </w:pPr>
      <w:r w:rsidRPr="00D57644">
        <w:rPr>
          <w:rFonts w:cstheme="minorHAnsi"/>
          <w:b/>
          <w:bCs/>
          <w:sz w:val="22"/>
          <w:szCs w:val="22"/>
        </w:rPr>
        <w:t>Dialysis patient:</w:t>
      </w:r>
      <w:r w:rsidRPr="00D57644">
        <w:rPr>
          <w:rFonts w:cstheme="minorHAnsi"/>
          <w:sz w:val="22"/>
          <w:szCs w:val="22"/>
        </w:rPr>
        <w:t xml:space="preserve"> </w:t>
      </w:r>
      <w:r w:rsidR="00415B34" w:rsidRPr="00D57644">
        <w:rPr>
          <w:rFonts w:cstheme="minorHAnsi"/>
          <w:sz w:val="22"/>
          <w:szCs w:val="22"/>
        </w:rPr>
        <w:t>Those who h</w:t>
      </w:r>
      <w:r w:rsidRPr="00D57644">
        <w:rPr>
          <w:rFonts w:cstheme="minorHAnsi"/>
          <w:sz w:val="22"/>
          <w:szCs w:val="22"/>
        </w:rPr>
        <w:t>ad a </w:t>
      </w:r>
      <w:r w:rsidR="00415B34" w:rsidRPr="00D57644">
        <w:rPr>
          <w:rFonts w:cstheme="minorHAnsi"/>
          <w:sz w:val="22"/>
          <w:szCs w:val="22"/>
        </w:rPr>
        <w:t xml:space="preserve">billing claim with </w:t>
      </w:r>
      <w:r w:rsidRPr="00D57644">
        <w:rPr>
          <w:rFonts w:cstheme="minorHAnsi"/>
          <w:sz w:val="22"/>
          <w:szCs w:val="22"/>
        </w:rPr>
        <w:t>chronic renal failure</w:t>
      </w:r>
      <w:r w:rsidR="00415B34" w:rsidRPr="00D57644">
        <w:rPr>
          <w:rFonts w:cstheme="minorHAnsi"/>
          <w:sz w:val="22"/>
          <w:szCs w:val="22"/>
        </w:rPr>
        <w:t>-related codes (see below)</w:t>
      </w:r>
      <w:r w:rsidRPr="00D57644">
        <w:rPr>
          <w:rFonts w:cstheme="minorHAnsi"/>
          <w:sz w:val="22"/>
          <w:szCs w:val="22"/>
        </w:rPr>
        <w:t xml:space="preserve"> and a </w:t>
      </w:r>
      <w:r w:rsidR="00415B34" w:rsidRPr="00D57644">
        <w:rPr>
          <w:rFonts w:cstheme="minorHAnsi"/>
          <w:sz w:val="22"/>
          <w:szCs w:val="22"/>
        </w:rPr>
        <w:t xml:space="preserve">billing claim with </w:t>
      </w:r>
      <w:r w:rsidRPr="00D57644">
        <w:rPr>
          <w:rFonts w:cstheme="minorHAnsi"/>
          <w:sz w:val="22"/>
          <w:szCs w:val="22"/>
        </w:rPr>
        <w:t>dialysis</w:t>
      </w:r>
      <w:r w:rsidR="00415B34" w:rsidRPr="00D57644">
        <w:rPr>
          <w:rFonts w:cstheme="minorHAnsi"/>
          <w:sz w:val="22"/>
          <w:szCs w:val="22"/>
        </w:rPr>
        <w:t>-related codes (see below)</w:t>
      </w:r>
      <w:r w:rsidRPr="00D57644">
        <w:rPr>
          <w:rFonts w:cstheme="minorHAnsi"/>
          <w:sz w:val="22"/>
          <w:szCs w:val="22"/>
        </w:rPr>
        <w:t xml:space="preserve"> in the </w:t>
      </w:r>
      <w:r w:rsidR="00AB733B" w:rsidRPr="00D57644">
        <w:rPr>
          <w:rFonts w:cstheme="minorHAnsi"/>
          <w:sz w:val="22"/>
          <w:szCs w:val="22"/>
        </w:rPr>
        <w:t xml:space="preserve">365 days window, </w:t>
      </w:r>
      <w:r w:rsidRPr="00D57644">
        <w:rPr>
          <w:rFonts w:cstheme="minorHAnsi"/>
          <w:sz w:val="22"/>
          <w:szCs w:val="22"/>
        </w:rPr>
        <w:t>before prostate cancer diagnosis.</w:t>
      </w:r>
    </w:p>
    <w:p w14:paraId="0B2DDB44" w14:textId="77777777" w:rsidR="00D26DE8" w:rsidRPr="008968A0" w:rsidRDefault="00D26DE8" w:rsidP="00D26DE8">
      <w:pPr>
        <w:pStyle w:val="NoSpacing"/>
        <w:rPr>
          <w:rFonts w:cstheme="minorHAnsi"/>
          <w:sz w:val="22"/>
          <w:szCs w:val="22"/>
        </w:rPr>
      </w:pPr>
    </w:p>
    <w:p w14:paraId="79416C5B" w14:textId="77777777" w:rsidR="00D26DE8" w:rsidRPr="008968A0" w:rsidRDefault="00D26DE8" w:rsidP="00D26DE8">
      <w:pPr>
        <w:pStyle w:val="NoSpacing"/>
        <w:rPr>
          <w:rFonts w:cstheme="minorHAnsi"/>
          <w:b/>
          <w:bCs/>
          <w:sz w:val="22"/>
          <w:szCs w:val="22"/>
        </w:rPr>
      </w:pPr>
      <w:r w:rsidRPr="008968A0">
        <w:rPr>
          <w:rFonts w:cstheme="minorHAnsi"/>
          <w:b/>
          <w:bCs/>
          <w:sz w:val="22"/>
          <w:szCs w:val="22"/>
        </w:rPr>
        <w:t>ICD diagnosis codes</w:t>
      </w:r>
    </w:p>
    <w:p w14:paraId="5DE6E926" w14:textId="0451A4BE" w:rsidR="00D26DE8" w:rsidRPr="008968A0" w:rsidRDefault="00D26DE8" w:rsidP="00D26DE8">
      <w:pPr>
        <w:pStyle w:val="NoSpacing"/>
        <w:rPr>
          <w:rFonts w:cstheme="minorHAnsi"/>
          <w:sz w:val="22"/>
          <w:szCs w:val="22"/>
        </w:rPr>
      </w:pPr>
      <w:r w:rsidRPr="008968A0">
        <w:rPr>
          <w:rFonts w:cstheme="minorHAnsi"/>
          <w:sz w:val="22"/>
          <w:szCs w:val="22"/>
        </w:rPr>
        <w:t xml:space="preserve">CRF: any subcategories starting with </w:t>
      </w:r>
      <w:r w:rsidR="00D72B27">
        <w:rPr>
          <w:rFonts w:cstheme="minorHAnsi"/>
          <w:sz w:val="22"/>
          <w:szCs w:val="22"/>
        </w:rPr>
        <w:t xml:space="preserve">ICD 9 codes: </w:t>
      </w:r>
      <w:r w:rsidRPr="008968A0">
        <w:rPr>
          <w:rFonts w:cstheme="minorHAnsi"/>
          <w:sz w:val="22"/>
          <w:szCs w:val="22"/>
        </w:rPr>
        <w:t>582, 585, 586, 587, 403, 404, and 250.4</w:t>
      </w:r>
      <w:r w:rsidR="00D72B27">
        <w:rPr>
          <w:rFonts w:cstheme="minorHAnsi"/>
          <w:sz w:val="22"/>
          <w:szCs w:val="22"/>
        </w:rPr>
        <w:t xml:space="preserve"> or ICD-10 codes N18.3, N 18.4, N18.5 and N18.6</w:t>
      </w:r>
    </w:p>
    <w:p w14:paraId="7E8B4E03" w14:textId="40EEB442" w:rsidR="00D26DE8" w:rsidRPr="008968A0" w:rsidRDefault="00D26DE8" w:rsidP="00D26DE8">
      <w:pPr>
        <w:pStyle w:val="NoSpacing"/>
        <w:rPr>
          <w:rFonts w:cstheme="minorHAnsi"/>
          <w:sz w:val="22"/>
          <w:szCs w:val="22"/>
        </w:rPr>
      </w:pPr>
      <w:r w:rsidRPr="008968A0">
        <w:rPr>
          <w:rFonts w:cstheme="minorHAnsi"/>
          <w:sz w:val="22"/>
          <w:szCs w:val="22"/>
        </w:rPr>
        <w:t>Kidney Transplant: </w:t>
      </w:r>
      <w:r w:rsidR="00D72B27">
        <w:rPr>
          <w:rFonts w:cstheme="minorHAnsi"/>
          <w:sz w:val="22"/>
          <w:szCs w:val="22"/>
        </w:rPr>
        <w:t xml:space="preserve">ICD 9: </w:t>
      </w:r>
      <w:r w:rsidRPr="008968A0">
        <w:rPr>
          <w:rFonts w:cstheme="minorHAnsi"/>
          <w:sz w:val="22"/>
          <w:szCs w:val="22"/>
        </w:rPr>
        <w:t>V420</w:t>
      </w:r>
      <w:r w:rsidR="00566BFD">
        <w:rPr>
          <w:rFonts w:cstheme="minorHAnsi"/>
          <w:sz w:val="22"/>
          <w:szCs w:val="22"/>
        </w:rPr>
        <w:t>;</w:t>
      </w:r>
      <w:r w:rsidR="00D72B27">
        <w:rPr>
          <w:rFonts w:cstheme="minorHAnsi"/>
          <w:sz w:val="22"/>
          <w:szCs w:val="22"/>
        </w:rPr>
        <w:t xml:space="preserve"> ICD 10: Z940</w:t>
      </w:r>
    </w:p>
    <w:p w14:paraId="413CC8EB" w14:textId="77777777" w:rsidR="00D26DE8" w:rsidRPr="008968A0" w:rsidRDefault="00D26DE8" w:rsidP="00D26DE8">
      <w:pPr>
        <w:pStyle w:val="NoSpacing"/>
        <w:rPr>
          <w:rFonts w:cstheme="minorHAnsi"/>
          <w:b/>
          <w:bCs/>
          <w:sz w:val="22"/>
          <w:szCs w:val="22"/>
        </w:rPr>
      </w:pPr>
    </w:p>
    <w:p w14:paraId="53F4B4B7" w14:textId="77777777" w:rsidR="00D26DE8" w:rsidRPr="008968A0" w:rsidRDefault="00D26DE8" w:rsidP="00D26DE8">
      <w:pPr>
        <w:pStyle w:val="NoSpacing"/>
        <w:rPr>
          <w:rFonts w:cstheme="minorHAnsi"/>
          <w:b/>
          <w:bCs/>
          <w:sz w:val="22"/>
          <w:szCs w:val="22"/>
        </w:rPr>
      </w:pPr>
      <w:r w:rsidRPr="008968A0">
        <w:rPr>
          <w:rFonts w:cstheme="minorHAnsi"/>
          <w:b/>
          <w:bCs/>
          <w:sz w:val="22"/>
          <w:szCs w:val="22"/>
        </w:rPr>
        <w:t>CPT/HCPCS codes</w:t>
      </w:r>
    </w:p>
    <w:p w14:paraId="6DC5A60C" w14:textId="77777777" w:rsidR="00D26DE8" w:rsidRPr="008968A0" w:rsidRDefault="00D26DE8" w:rsidP="00D26DE8">
      <w:pPr>
        <w:pStyle w:val="NoSpacing"/>
        <w:rPr>
          <w:rFonts w:cstheme="minorHAnsi"/>
          <w:sz w:val="22"/>
          <w:szCs w:val="22"/>
        </w:rPr>
      </w:pPr>
      <w:r w:rsidRPr="008968A0">
        <w:rPr>
          <w:rFonts w:cstheme="minorHAnsi"/>
          <w:b/>
          <w:bCs/>
          <w:sz w:val="22"/>
          <w:szCs w:val="22"/>
        </w:rPr>
        <w:t>Dialysis:</w:t>
      </w:r>
      <w:r w:rsidRPr="008968A0">
        <w:rPr>
          <w:rFonts w:cstheme="minorHAnsi"/>
          <w:sz w:val="22"/>
          <w:szCs w:val="22"/>
        </w:rPr>
        <w:t xml:space="preserve"> '90918', '90919', '90920', '90921', '90922', '90923', '90924', '90925', '90935', '90936', '90937', '90945', '90946', '90947', '90951', '90952', '90953', '90954', '90955', '90956', '90957', '90958', '90966', '90967', '90968', '90969', '90970', '90971', '90972', '90973', '90974', '90975', '90976', '90977', '90978', '90979', '90980', '90981', '90982', '90983', '90984', '90985', '90988', '90989', '90990', '90991', '90994', '99559'</w:t>
      </w:r>
    </w:p>
    <w:p w14:paraId="528004D5" w14:textId="77777777" w:rsidR="00D26DE8" w:rsidRPr="008968A0" w:rsidRDefault="00D26DE8" w:rsidP="00D26DE8">
      <w:pPr>
        <w:pStyle w:val="NoSpacing"/>
        <w:rPr>
          <w:rFonts w:cstheme="minorHAnsi"/>
          <w:sz w:val="22"/>
          <w:szCs w:val="22"/>
        </w:rPr>
      </w:pPr>
      <w:r w:rsidRPr="008968A0">
        <w:rPr>
          <w:rFonts w:cstheme="minorHAnsi"/>
          <w:b/>
          <w:bCs/>
          <w:sz w:val="22"/>
          <w:szCs w:val="22"/>
        </w:rPr>
        <w:t>Kidney Transplant:</w:t>
      </w:r>
      <w:r w:rsidRPr="008968A0">
        <w:rPr>
          <w:rFonts w:cstheme="minorHAnsi"/>
          <w:sz w:val="22"/>
          <w:szCs w:val="22"/>
        </w:rPr>
        <w:t> "50360", "50365"</w:t>
      </w:r>
    </w:p>
    <w:p w14:paraId="14463D91" w14:textId="77777777" w:rsidR="00D26DE8" w:rsidRPr="008968A0" w:rsidRDefault="00D26DE8" w:rsidP="00D26DE8">
      <w:pPr>
        <w:pStyle w:val="NoSpacing"/>
        <w:rPr>
          <w:rFonts w:cstheme="minorHAnsi"/>
          <w:b/>
          <w:bCs/>
          <w:sz w:val="22"/>
          <w:szCs w:val="22"/>
        </w:rPr>
      </w:pPr>
    </w:p>
    <w:p w14:paraId="65B4A383" w14:textId="77777777" w:rsidR="00D26DE8" w:rsidRPr="008968A0" w:rsidRDefault="00D26DE8" w:rsidP="00D26DE8">
      <w:pPr>
        <w:pStyle w:val="NoSpacing"/>
        <w:rPr>
          <w:rFonts w:cstheme="minorHAnsi"/>
          <w:b/>
          <w:bCs/>
          <w:sz w:val="22"/>
          <w:szCs w:val="22"/>
        </w:rPr>
      </w:pPr>
      <w:r w:rsidRPr="008968A0">
        <w:rPr>
          <w:rFonts w:cstheme="minorHAnsi"/>
          <w:b/>
          <w:bCs/>
          <w:sz w:val="22"/>
          <w:szCs w:val="22"/>
        </w:rPr>
        <w:t>ICD procedure codes</w:t>
      </w:r>
    </w:p>
    <w:p w14:paraId="5DF1CF80" w14:textId="77777777" w:rsidR="00D26DE8" w:rsidRPr="008968A0" w:rsidRDefault="00D26DE8" w:rsidP="00D26DE8">
      <w:pPr>
        <w:pStyle w:val="NoSpacing"/>
        <w:rPr>
          <w:rFonts w:cstheme="minorHAnsi"/>
          <w:sz w:val="22"/>
          <w:szCs w:val="22"/>
        </w:rPr>
      </w:pPr>
      <w:r w:rsidRPr="008968A0">
        <w:rPr>
          <w:rFonts w:cstheme="minorHAnsi"/>
          <w:b/>
          <w:bCs/>
          <w:sz w:val="22"/>
          <w:szCs w:val="22"/>
        </w:rPr>
        <w:t>Dialysis:</w:t>
      </w:r>
      <w:r w:rsidRPr="008968A0">
        <w:rPr>
          <w:rFonts w:cstheme="minorHAnsi"/>
          <w:sz w:val="22"/>
          <w:szCs w:val="22"/>
        </w:rPr>
        <w:t xml:space="preserve"> "3995", "5498"</w:t>
      </w:r>
      <w:r w:rsidRPr="008968A0">
        <w:rPr>
          <w:rFonts w:cstheme="minorHAnsi"/>
          <w:sz w:val="22"/>
          <w:szCs w:val="22"/>
        </w:rPr>
        <w:br/>
      </w:r>
      <w:r w:rsidRPr="008968A0">
        <w:rPr>
          <w:rFonts w:cstheme="minorHAnsi"/>
          <w:b/>
          <w:bCs/>
          <w:sz w:val="22"/>
          <w:szCs w:val="22"/>
        </w:rPr>
        <w:t>Kidney Transplant: </w:t>
      </w:r>
      <w:r w:rsidRPr="008968A0">
        <w:rPr>
          <w:rFonts w:cstheme="minorHAnsi"/>
          <w:sz w:val="22"/>
          <w:szCs w:val="22"/>
        </w:rPr>
        <w:t>"5569"</w:t>
      </w:r>
    </w:p>
    <w:p w14:paraId="20B24575" w14:textId="77777777" w:rsidR="00D26DE8" w:rsidRPr="008968A0" w:rsidRDefault="00D26DE8" w:rsidP="00D26DE8">
      <w:pPr>
        <w:pStyle w:val="NoSpacing"/>
        <w:rPr>
          <w:rFonts w:cstheme="minorHAnsi"/>
          <w:b/>
          <w:bCs/>
          <w:sz w:val="22"/>
          <w:szCs w:val="22"/>
        </w:rPr>
      </w:pPr>
    </w:p>
    <w:p w14:paraId="721F58D1" w14:textId="77777777" w:rsidR="00D26DE8" w:rsidRPr="008968A0" w:rsidRDefault="00D26DE8" w:rsidP="00D26DE8">
      <w:pPr>
        <w:pStyle w:val="NoSpacing"/>
        <w:rPr>
          <w:rFonts w:cstheme="minorHAnsi"/>
          <w:b/>
          <w:bCs/>
          <w:sz w:val="22"/>
          <w:szCs w:val="22"/>
        </w:rPr>
      </w:pPr>
      <w:r w:rsidRPr="008968A0">
        <w:rPr>
          <w:rFonts w:cstheme="minorHAnsi"/>
          <w:b/>
          <w:bCs/>
          <w:sz w:val="22"/>
          <w:szCs w:val="22"/>
        </w:rPr>
        <w:t>Revenue center codes</w:t>
      </w:r>
    </w:p>
    <w:p w14:paraId="379F366C" w14:textId="77777777" w:rsidR="00D26DE8" w:rsidRDefault="00D26DE8" w:rsidP="00D26DE8">
      <w:pPr>
        <w:pStyle w:val="NoSpacing"/>
        <w:rPr>
          <w:rFonts w:cstheme="minorHAnsi"/>
          <w:sz w:val="22"/>
          <w:szCs w:val="22"/>
        </w:rPr>
      </w:pPr>
      <w:r w:rsidRPr="008968A0">
        <w:rPr>
          <w:rFonts w:cstheme="minorHAnsi"/>
          <w:b/>
          <w:bCs/>
          <w:sz w:val="22"/>
          <w:szCs w:val="22"/>
        </w:rPr>
        <w:t>Dialysis:</w:t>
      </w:r>
      <w:r w:rsidRPr="008968A0">
        <w:rPr>
          <w:rFonts w:cstheme="minorHAnsi"/>
          <w:sz w:val="22"/>
          <w:szCs w:val="22"/>
        </w:rPr>
        <w:t xml:space="preserve"> any codes starting with 082, 083, 084, 085, 086, 087</w:t>
      </w:r>
    </w:p>
    <w:p w14:paraId="71F7A7AC" w14:textId="77777777" w:rsidR="00D26DE8" w:rsidRDefault="00D26DE8" w:rsidP="00D26DE8">
      <w:pPr>
        <w:spacing w:before="600" w:after="600" w:line="360" w:lineRule="auto"/>
        <w:rPr>
          <w:rFonts w:asciiTheme="minorHAnsi" w:eastAsiaTheme="minorHAnsi" w:hAnsiTheme="minorHAnsi" w:cstheme="minorHAnsi"/>
          <w:sz w:val="22"/>
          <w:szCs w:val="22"/>
        </w:rPr>
      </w:pPr>
      <w:r>
        <w:rPr>
          <w:rFonts w:cstheme="minorHAnsi"/>
          <w:sz w:val="22"/>
          <w:szCs w:val="22"/>
        </w:rPr>
        <w:br w:type="page"/>
      </w:r>
    </w:p>
    <w:p w14:paraId="44E8548A" w14:textId="77777777" w:rsidR="00D26DE8" w:rsidRDefault="00D26DE8" w:rsidP="00D26DE8">
      <w:pPr>
        <w:pStyle w:val="NoSpacing"/>
        <w:rPr>
          <w:rFonts w:cstheme="minorHAnsi"/>
          <w:sz w:val="22"/>
          <w:szCs w:val="22"/>
        </w:rPr>
      </w:pPr>
    </w:p>
    <w:p w14:paraId="3C392810" w14:textId="28572F51" w:rsidR="00F64C6A" w:rsidRDefault="00D57644"/>
    <w:sectPr w:rsidR="00F64C6A" w:rsidSect="004D14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6DE8"/>
    <w:rsid w:val="000016ED"/>
    <w:rsid w:val="0001446E"/>
    <w:rsid w:val="00016580"/>
    <w:rsid w:val="00021885"/>
    <w:rsid w:val="00026E59"/>
    <w:rsid w:val="00031FF7"/>
    <w:rsid w:val="00032610"/>
    <w:rsid w:val="0003673E"/>
    <w:rsid w:val="00037BED"/>
    <w:rsid w:val="000508BF"/>
    <w:rsid w:val="00065938"/>
    <w:rsid w:val="00075E65"/>
    <w:rsid w:val="000B1DCE"/>
    <w:rsid w:val="00131E45"/>
    <w:rsid w:val="00140D1A"/>
    <w:rsid w:val="00157B6F"/>
    <w:rsid w:val="00163839"/>
    <w:rsid w:val="00176AD3"/>
    <w:rsid w:val="001821AB"/>
    <w:rsid w:val="0018406D"/>
    <w:rsid w:val="001843D5"/>
    <w:rsid w:val="001A6F26"/>
    <w:rsid w:val="002203EE"/>
    <w:rsid w:val="002432E1"/>
    <w:rsid w:val="0027300B"/>
    <w:rsid w:val="002843FC"/>
    <w:rsid w:val="002B3154"/>
    <w:rsid w:val="002C3707"/>
    <w:rsid w:val="002D1C5B"/>
    <w:rsid w:val="002E78D6"/>
    <w:rsid w:val="003105F5"/>
    <w:rsid w:val="0036043E"/>
    <w:rsid w:val="003738F5"/>
    <w:rsid w:val="003804C7"/>
    <w:rsid w:val="003B292E"/>
    <w:rsid w:val="003B2D17"/>
    <w:rsid w:val="003C3BFA"/>
    <w:rsid w:val="003F35AA"/>
    <w:rsid w:val="003F507C"/>
    <w:rsid w:val="003F50DC"/>
    <w:rsid w:val="00415B34"/>
    <w:rsid w:val="00442BC8"/>
    <w:rsid w:val="00443ACE"/>
    <w:rsid w:val="00445D44"/>
    <w:rsid w:val="004610CC"/>
    <w:rsid w:val="00485C91"/>
    <w:rsid w:val="0049112B"/>
    <w:rsid w:val="00496AD3"/>
    <w:rsid w:val="004B2525"/>
    <w:rsid w:val="004D1454"/>
    <w:rsid w:val="004D23D2"/>
    <w:rsid w:val="004F7496"/>
    <w:rsid w:val="00505C3F"/>
    <w:rsid w:val="005344A3"/>
    <w:rsid w:val="005449A8"/>
    <w:rsid w:val="005454A3"/>
    <w:rsid w:val="00566BFD"/>
    <w:rsid w:val="00582AF9"/>
    <w:rsid w:val="005970BA"/>
    <w:rsid w:val="005B4F80"/>
    <w:rsid w:val="005C3AF2"/>
    <w:rsid w:val="005C408F"/>
    <w:rsid w:val="00602CC9"/>
    <w:rsid w:val="00621206"/>
    <w:rsid w:val="0063563F"/>
    <w:rsid w:val="00655E27"/>
    <w:rsid w:val="00691395"/>
    <w:rsid w:val="006C2BFA"/>
    <w:rsid w:val="00702F7F"/>
    <w:rsid w:val="0071363C"/>
    <w:rsid w:val="007179D1"/>
    <w:rsid w:val="00731314"/>
    <w:rsid w:val="00743348"/>
    <w:rsid w:val="00761B26"/>
    <w:rsid w:val="007823D3"/>
    <w:rsid w:val="00787C98"/>
    <w:rsid w:val="00794928"/>
    <w:rsid w:val="007A2DF4"/>
    <w:rsid w:val="007A693F"/>
    <w:rsid w:val="007B48DA"/>
    <w:rsid w:val="007C1884"/>
    <w:rsid w:val="007D551E"/>
    <w:rsid w:val="0080499C"/>
    <w:rsid w:val="00804E87"/>
    <w:rsid w:val="00805F2A"/>
    <w:rsid w:val="00836396"/>
    <w:rsid w:val="00842221"/>
    <w:rsid w:val="00885EBC"/>
    <w:rsid w:val="00887728"/>
    <w:rsid w:val="008A2045"/>
    <w:rsid w:val="008E14B1"/>
    <w:rsid w:val="008E4B93"/>
    <w:rsid w:val="008F2485"/>
    <w:rsid w:val="009065CB"/>
    <w:rsid w:val="00941620"/>
    <w:rsid w:val="0095441F"/>
    <w:rsid w:val="00957045"/>
    <w:rsid w:val="00960970"/>
    <w:rsid w:val="00976CBC"/>
    <w:rsid w:val="0099614A"/>
    <w:rsid w:val="009B63C1"/>
    <w:rsid w:val="009E0E0D"/>
    <w:rsid w:val="009F203C"/>
    <w:rsid w:val="00A54238"/>
    <w:rsid w:val="00A76002"/>
    <w:rsid w:val="00A85553"/>
    <w:rsid w:val="00AB733B"/>
    <w:rsid w:val="00AC66E8"/>
    <w:rsid w:val="00AD34EC"/>
    <w:rsid w:val="00AE198E"/>
    <w:rsid w:val="00B12AEC"/>
    <w:rsid w:val="00B156C4"/>
    <w:rsid w:val="00B26CC3"/>
    <w:rsid w:val="00B339D2"/>
    <w:rsid w:val="00B407A4"/>
    <w:rsid w:val="00B458CE"/>
    <w:rsid w:val="00B7024D"/>
    <w:rsid w:val="00B75A87"/>
    <w:rsid w:val="00B85107"/>
    <w:rsid w:val="00BB3087"/>
    <w:rsid w:val="00BF3EB9"/>
    <w:rsid w:val="00BF6D1E"/>
    <w:rsid w:val="00C02EF8"/>
    <w:rsid w:val="00C17C1C"/>
    <w:rsid w:val="00C33E4B"/>
    <w:rsid w:val="00C37E92"/>
    <w:rsid w:val="00C52E57"/>
    <w:rsid w:val="00C54726"/>
    <w:rsid w:val="00C91971"/>
    <w:rsid w:val="00CB3D72"/>
    <w:rsid w:val="00CB6001"/>
    <w:rsid w:val="00CC3CBF"/>
    <w:rsid w:val="00CC65A8"/>
    <w:rsid w:val="00CE618E"/>
    <w:rsid w:val="00D00D64"/>
    <w:rsid w:val="00D042D0"/>
    <w:rsid w:val="00D1373A"/>
    <w:rsid w:val="00D26DE8"/>
    <w:rsid w:val="00D270A9"/>
    <w:rsid w:val="00D54AE1"/>
    <w:rsid w:val="00D57644"/>
    <w:rsid w:val="00D72B27"/>
    <w:rsid w:val="00D75613"/>
    <w:rsid w:val="00D761F7"/>
    <w:rsid w:val="00D81C0A"/>
    <w:rsid w:val="00D91B83"/>
    <w:rsid w:val="00D97694"/>
    <w:rsid w:val="00DB511A"/>
    <w:rsid w:val="00DB5E53"/>
    <w:rsid w:val="00DC071F"/>
    <w:rsid w:val="00DD4830"/>
    <w:rsid w:val="00DD5B75"/>
    <w:rsid w:val="00DD6654"/>
    <w:rsid w:val="00DD7700"/>
    <w:rsid w:val="00DF0BC5"/>
    <w:rsid w:val="00E0394A"/>
    <w:rsid w:val="00E3001E"/>
    <w:rsid w:val="00E33CE7"/>
    <w:rsid w:val="00EA736C"/>
    <w:rsid w:val="00EC2017"/>
    <w:rsid w:val="00EE6125"/>
    <w:rsid w:val="00F06AA8"/>
    <w:rsid w:val="00F11704"/>
    <w:rsid w:val="00F2279E"/>
    <w:rsid w:val="00F26307"/>
    <w:rsid w:val="00F354B6"/>
    <w:rsid w:val="00F63BA4"/>
    <w:rsid w:val="00F73A4B"/>
    <w:rsid w:val="00F7763E"/>
    <w:rsid w:val="00FA5E65"/>
    <w:rsid w:val="00FD2936"/>
    <w:rsid w:val="00FE43CA"/>
    <w:rsid w:val="00FE7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01DCE1"/>
  <w14:defaultImageDpi w14:val="32767"/>
  <w15:chartTrackingRefBased/>
  <w15:docId w15:val="{D5947536-B3E0-6B43-A125-576610B919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before="600" w:after="60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26DE8"/>
    <w:pPr>
      <w:spacing w:before="0" w:after="0" w:line="24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D26DE8"/>
    <w:rPr>
      <w:i/>
      <w:iCs/>
    </w:rPr>
  </w:style>
  <w:style w:type="paragraph" w:styleId="NoSpacing">
    <w:name w:val="No Spacing"/>
    <w:uiPriority w:val="1"/>
    <w:qFormat/>
    <w:rsid w:val="00D26DE8"/>
    <w:pPr>
      <w:spacing w:before="0"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2</Words>
  <Characters>115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araju Sarabu</dc:creator>
  <cp:keywords/>
  <dc:description/>
  <cp:lastModifiedBy>Nagaraju Sarabu</cp:lastModifiedBy>
  <cp:revision>2</cp:revision>
  <dcterms:created xsi:type="dcterms:W3CDTF">2022-11-10T16:28:00Z</dcterms:created>
  <dcterms:modified xsi:type="dcterms:W3CDTF">2022-11-10T16:28:00Z</dcterms:modified>
</cp:coreProperties>
</file>